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6EB0A07E" w:rsidP="5B6B3CB7" w:rsidRDefault="6EB0A07E" w14:paraId="668D90EF" w14:textId="0992F898">
      <w:pPr>
        <w:bidi w:val="0"/>
        <w:spacing w:line="279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5B6B3CB7" w:rsidR="0D4EFA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Table 2. </w:t>
      </w:r>
      <w:r w:rsidRPr="5B6B3CB7" w:rsidR="0D4EFAF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ex-specific correlations for male and female at the </w:t>
      </w:r>
      <w:r w:rsidRPr="5B6B3CB7" w:rsidR="645EF5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femoral neck, </w:t>
      </w:r>
      <w:r w:rsidRPr="5B6B3CB7" w:rsidR="645EF5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rochanter</w:t>
      </w:r>
      <w:r w:rsidRPr="5B6B3CB7" w:rsidR="645EF5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and the total hip. All p-values are below &lt;0.05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95"/>
        <w:gridCol w:w="1080"/>
        <w:gridCol w:w="1065"/>
        <w:gridCol w:w="1020"/>
        <w:gridCol w:w="1050"/>
        <w:gridCol w:w="990"/>
        <w:gridCol w:w="1035"/>
        <w:gridCol w:w="1065"/>
        <w:gridCol w:w="975"/>
        <w:gridCol w:w="1125"/>
      </w:tblGrid>
      <w:tr w:rsidR="6EB0A07E" w:rsidTr="5B6B3CB7" w14:paraId="011A6F29">
        <w:trPr>
          <w:trHeight w:val="300"/>
        </w:trPr>
        <w:tc>
          <w:tcPr>
            <w:tcW w:w="1095" w:type="dxa"/>
            <w:tcMar/>
          </w:tcPr>
          <w:p w:rsidR="6EB0A07E" w:rsidP="5B6B3CB7" w:rsidRDefault="6EB0A07E" w14:paraId="66B82CE2" w14:textId="160F4366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165" w:type="dxa"/>
            <w:gridSpan w:val="3"/>
            <w:tcMar/>
          </w:tcPr>
          <w:p w:rsidR="6EB0A07E" w:rsidP="5B6B3CB7" w:rsidRDefault="6EB0A07E" w14:paraId="62491C60" w14:textId="671DA7A6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0D4EFAF7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Femoral 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Neck </w:t>
            </w:r>
          </w:p>
        </w:tc>
        <w:tc>
          <w:tcPr>
            <w:tcW w:w="3075" w:type="dxa"/>
            <w:gridSpan w:val="3"/>
            <w:tcMar/>
          </w:tcPr>
          <w:p w:rsidR="6EB0A07E" w:rsidP="5B6B3CB7" w:rsidRDefault="6EB0A07E" w14:paraId="4D756675" w14:textId="71D4B13B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Troch</w:t>
            </w:r>
            <w:r w:rsidRPr="5B6B3CB7" w:rsidR="6B3ABA94">
              <w:rPr>
                <w:rFonts w:ascii="Times New Roman" w:hAnsi="Times New Roman" w:eastAsia="Times New Roman" w:cs="Times New Roman"/>
                <w:b w:val="1"/>
                <w:bCs w:val="1"/>
              </w:rPr>
              <w:t>anter</w:t>
            </w:r>
          </w:p>
        </w:tc>
        <w:tc>
          <w:tcPr>
            <w:tcW w:w="3165" w:type="dxa"/>
            <w:gridSpan w:val="3"/>
            <w:tcMar/>
          </w:tcPr>
          <w:p w:rsidR="6EB0A07E" w:rsidP="5B6B3CB7" w:rsidRDefault="6EB0A07E" w14:paraId="2EE8ADCF" w14:textId="3CAA287A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Total</w:t>
            </w:r>
            <w:r w:rsidRPr="5B6B3CB7" w:rsidR="43438703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 Hip </w:t>
            </w:r>
          </w:p>
        </w:tc>
      </w:tr>
      <w:tr w:rsidR="6EB0A07E" w:rsidTr="5B6B3CB7" w14:paraId="725C3FD5">
        <w:trPr>
          <w:trHeight w:val="1140"/>
        </w:trPr>
        <w:tc>
          <w:tcPr>
            <w:tcW w:w="1095" w:type="dxa"/>
            <w:tcMar/>
          </w:tcPr>
          <w:p w:rsidR="6EB0A07E" w:rsidP="5B6B3CB7" w:rsidRDefault="6EB0A07E" w14:paraId="1DFCDF50" w14:textId="03F43176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tcMar/>
          </w:tcPr>
          <w:p w:rsidR="6EB0A07E" w:rsidP="5B6B3CB7" w:rsidRDefault="6EB0A07E" w14:paraId="5B8CCAF0" w14:textId="67B88FF3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a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BMD vs. csBMD</w:t>
            </w:r>
          </w:p>
        </w:tc>
        <w:tc>
          <w:tcPr>
            <w:tcW w:w="1065" w:type="dxa"/>
            <w:tcMar/>
          </w:tcPr>
          <w:p w:rsidR="6EB0A07E" w:rsidP="5B6B3CB7" w:rsidRDefault="6EB0A07E" w14:paraId="40B10E2D" w14:textId="3B864D46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a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BMD vs. 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t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vBMD </w:t>
            </w:r>
          </w:p>
        </w:tc>
        <w:tc>
          <w:tcPr>
            <w:tcW w:w="1020" w:type="dxa"/>
            <w:tcMar/>
          </w:tcPr>
          <w:p w:rsidR="6EB0A07E" w:rsidP="5B6B3CB7" w:rsidRDefault="6EB0A07E" w14:paraId="6BA6337B" w14:textId="039D95F5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c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sBMD vs. 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tvBMD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 </w:t>
            </w:r>
          </w:p>
        </w:tc>
        <w:tc>
          <w:tcPr>
            <w:tcW w:w="1050" w:type="dxa"/>
            <w:tcMar/>
          </w:tcPr>
          <w:p w:rsidR="6EB0A07E" w:rsidP="5B6B3CB7" w:rsidRDefault="6EB0A07E" w14:paraId="34208DAF" w14:textId="7567D202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a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BMD vs. csBMD</w:t>
            </w:r>
          </w:p>
        </w:tc>
        <w:tc>
          <w:tcPr>
            <w:tcW w:w="990" w:type="dxa"/>
            <w:tcMar/>
          </w:tcPr>
          <w:p w:rsidR="6EB0A07E" w:rsidP="5B6B3CB7" w:rsidRDefault="6EB0A07E" w14:paraId="093B3F11" w14:textId="6BC58A73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a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BMD vs. 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t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vBMD </w:t>
            </w:r>
          </w:p>
        </w:tc>
        <w:tc>
          <w:tcPr>
            <w:tcW w:w="1035" w:type="dxa"/>
            <w:tcMar/>
          </w:tcPr>
          <w:p w:rsidR="6EB0A07E" w:rsidP="5B6B3CB7" w:rsidRDefault="6EB0A07E" w14:paraId="0CC9739F" w14:textId="69E7C8FF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c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sBMD vs. 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tvBMD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 </w:t>
            </w:r>
          </w:p>
        </w:tc>
        <w:tc>
          <w:tcPr>
            <w:tcW w:w="1065" w:type="dxa"/>
            <w:tcMar/>
          </w:tcPr>
          <w:p w:rsidR="6EB0A07E" w:rsidP="5B6B3CB7" w:rsidRDefault="6EB0A07E" w14:paraId="68711AE3" w14:textId="20CD17ED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a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BMD vs. csBMD</w:t>
            </w:r>
          </w:p>
        </w:tc>
        <w:tc>
          <w:tcPr>
            <w:tcW w:w="975" w:type="dxa"/>
            <w:tcMar/>
          </w:tcPr>
          <w:p w:rsidR="6EB0A07E" w:rsidP="5B6B3CB7" w:rsidRDefault="6EB0A07E" w14:paraId="1DF6956D" w14:textId="68C02CBA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a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BMD vs. 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t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vBMD </w:t>
            </w:r>
          </w:p>
        </w:tc>
        <w:tc>
          <w:tcPr>
            <w:tcW w:w="1125" w:type="dxa"/>
            <w:tcMar/>
          </w:tcPr>
          <w:p w:rsidR="6EB0A07E" w:rsidP="5B6B3CB7" w:rsidRDefault="6EB0A07E" w14:paraId="6395FFF9" w14:textId="0E77E6A3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c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sBMD vs. </w:t>
            </w: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>tvBMD</w:t>
            </w:r>
          </w:p>
        </w:tc>
      </w:tr>
      <w:tr w:rsidR="6EB0A07E" w:rsidTr="5B6B3CB7" w14:paraId="10CD8AB1">
        <w:trPr>
          <w:trHeight w:val="300"/>
        </w:trPr>
        <w:tc>
          <w:tcPr>
            <w:tcW w:w="1095" w:type="dxa"/>
            <w:tcMar/>
          </w:tcPr>
          <w:p w:rsidR="6EB0A07E" w:rsidP="5B6B3CB7" w:rsidRDefault="6EB0A07E" w14:paraId="556CF6AA" w14:textId="3F67A51E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Male </w:t>
            </w:r>
          </w:p>
        </w:tc>
        <w:tc>
          <w:tcPr>
            <w:tcW w:w="1080" w:type="dxa"/>
            <w:tcMar/>
          </w:tcPr>
          <w:p w:rsidR="6EB0A07E" w:rsidP="5B6B3CB7" w:rsidRDefault="6EB0A07E" w14:paraId="63DEF517" w14:textId="0AD88F21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78</w:t>
            </w:r>
          </w:p>
        </w:tc>
        <w:tc>
          <w:tcPr>
            <w:tcW w:w="1065" w:type="dxa"/>
            <w:tcMar/>
          </w:tcPr>
          <w:p w:rsidR="6EB0A07E" w:rsidP="5B6B3CB7" w:rsidRDefault="6EB0A07E" w14:paraId="05950BB4" w14:textId="233D09F7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89</w:t>
            </w:r>
          </w:p>
        </w:tc>
        <w:tc>
          <w:tcPr>
            <w:tcW w:w="1020" w:type="dxa"/>
            <w:tcMar/>
          </w:tcPr>
          <w:p w:rsidR="16042CD8" w:rsidP="5B6B3CB7" w:rsidRDefault="16042CD8" w14:paraId="10369EB1" w14:textId="29AAD195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343AB0DB">
              <w:rPr>
                <w:rFonts w:ascii="Times New Roman" w:hAnsi="Times New Roman" w:eastAsia="Times New Roman" w:cs="Times New Roman"/>
              </w:rPr>
              <w:t>0.66</w:t>
            </w:r>
          </w:p>
        </w:tc>
        <w:tc>
          <w:tcPr>
            <w:tcW w:w="1050" w:type="dxa"/>
            <w:tcMar/>
          </w:tcPr>
          <w:p w:rsidR="6EB0A07E" w:rsidP="5B6B3CB7" w:rsidRDefault="6EB0A07E" w14:paraId="037F21F5" w14:textId="46A142D4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</w:t>
            </w:r>
            <w:r w:rsidRPr="5B6B3CB7" w:rsidR="5E3DC0F4">
              <w:rPr>
                <w:rFonts w:ascii="Times New Roman" w:hAnsi="Times New Roman" w:eastAsia="Times New Roman" w:cs="Times New Roman"/>
              </w:rPr>
              <w:t>8</w:t>
            </w:r>
            <w:r w:rsidRPr="5B6B3CB7" w:rsidR="08E187A3"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990" w:type="dxa"/>
            <w:tcMar/>
          </w:tcPr>
          <w:p w:rsidR="6EB0A07E" w:rsidP="5B6B3CB7" w:rsidRDefault="6EB0A07E" w14:paraId="346A7F82" w14:textId="53436D8D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</w:t>
            </w:r>
            <w:r w:rsidRPr="5B6B3CB7" w:rsidR="30181FFB">
              <w:rPr>
                <w:rFonts w:ascii="Times New Roman" w:hAnsi="Times New Roman" w:eastAsia="Times New Roman" w:cs="Times New Roman"/>
              </w:rPr>
              <w:t>93</w:t>
            </w:r>
          </w:p>
        </w:tc>
        <w:tc>
          <w:tcPr>
            <w:tcW w:w="1035" w:type="dxa"/>
            <w:tcMar/>
          </w:tcPr>
          <w:p w:rsidR="39C219AE" w:rsidP="5B6B3CB7" w:rsidRDefault="39C219AE" w14:paraId="53BFFD56" w14:textId="347E30B0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620D41EA">
              <w:rPr>
                <w:rFonts w:ascii="Times New Roman" w:hAnsi="Times New Roman" w:eastAsia="Times New Roman" w:cs="Times New Roman"/>
              </w:rPr>
              <w:t>0.78</w:t>
            </w:r>
          </w:p>
        </w:tc>
        <w:tc>
          <w:tcPr>
            <w:tcW w:w="1065" w:type="dxa"/>
            <w:tcMar/>
          </w:tcPr>
          <w:p w:rsidR="39BCB405" w:rsidP="5B6B3CB7" w:rsidRDefault="39BCB405" w14:paraId="31F81D7D" w14:textId="631EF3D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5B6B3CB7" w:rsidR="1CD8719C">
              <w:rPr>
                <w:rFonts w:ascii="Times New Roman" w:hAnsi="Times New Roman" w:eastAsia="Times New Roman" w:cs="Times New Roman"/>
              </w:rPr>
              <w:t>0.92</w:t>
            </w:r>
          </w:p>
        </w:tc>
        <w:tc>
          <w:tcPr>
            <w:tcW w:w="975" w:type="dxa"/>
            <w:tcMar/>
          </w:tcPr>
          <w:p w:rsidR="6EB0A07E" w:rsidP="5B6B3CB7" w:rsidRDefault="6EB0A07E" w14:paraId="65EEE5CC" w14:textId="3F3DC8FC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93</w:t>
            </w:r>
          </w:p>
        </w:tc>
        <w:tc>
          <w:tcPr>
            <w:tcW w:w="1125" w:type="dxa"/>
            <w:tcMar/>
          </w:tcPr>
          <w:p w:rsidR="0382F5D1" w:rsidP="5B6B3CB7" w:rsidRDefault="0382F5D1" w14:paraId="38430FE6" w14:textId="394E46A2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0EB2F0A3">
              <w:rPr>
                <w:rFonts w:ascii="Times New Roman" w:hAnsi="Times New Roman" w:eastAsia="Times New Roman" w:cs="Times New Roman"/>
              </w:rPr>
              <w:t>0.81</w:t>
            </w:r>
          </w:p>
        </w:tc>
      </w:tr>
      <w:tr w:rsidR="6EB0A07E" w:rsidTr="5B6B3CB7" w14:paraId="06AA8055">
        <w:trPr>
          <w:trHeight w:val="300"/>
        </w:trPr>
        <w:tc>
          <w:tcPr>
            <w:tcW w:w="1095" w:type="dxa"/>
            <w:tcMar/>
          </w:tcPr>
          <w:p w:rsidR="6EB0A07E" w:rsidP="5B6B3CB7" w:rsidRDefault="6EB0A07E" w14:paraId="79F7E82F" w14:textId="16A173BC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5B6B3CB7" w:rsidR="4EF09EAE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Female </w:t>
            </w:r>
          </w:p>
        </w:tc>
        <w:tc>
          <w:tcPr>
            <w:tcW w:w="1080" w:type="dxa"/>
            <w:tcMar/>
          </w:tcPr>
          <w:p w:rsidR="6EB0A07E" w:rsidP="5B6B3CB7" w:rsidRDefault="6EB0A07E" w14:paraId="260A9921" w14:textId="3587BE9C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8</w:t>
            </w:r>
            <w:r w:rsidRPr="5B6B3CB7" w:rsidR="7B03C9E0"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1065" w:type="dxa"/>
            <w:tcMar/>
          </w:tcPr>
          <w:p w:rsidR="6EB0A07E" w:rsidP="5B6B3CB7" w:rsidRDefault="6EB0A07E" w14:paraId="6249EFE4" w14:textId="3EB03E55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8</w:t>
            </w:r>
            <w:r w:rsidRPr="5B6B3CB7" w:rsidR="0208674E">
              <w:rPr>
                <w:rFonts w:ascii="Times New Roman" w:hAnsi="Times New Roman" w:eastAsia="Times New Roman" w:cs="Times New Roman"/>
              </w:rPr>
              <w:t>9</w:t>
            </w:r>
          </w:p>
        </w:tc>
        <w:tc>
          <w:tcPr>
            <w:tcW w:w="1020" w:type="dxa"/>
            <w:tcMar/>
          </w:tcPr>
          <w:p w:rsidR="1E16FB1E" w:rsidP="5B6B3CB7" w:rsidRDefault="1E16FB1E" w14:paraId="2FE8A1CD" w14:textId="65F5F4F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7F63B1A2">
              <w:rPr>
                <w:rFonts w:ascii="Times New Roman" w:hAnsi="Times New Roman" w:eastAsia="Times New Roman" w:cs="Times New Roman"/>
              </w:rPr>
              <w:t>0.76</w:t>
            </w:r>
          </w:p>
        </w:tc>
        <w:tc>
          <w:tcPr>
            <w:tcW w:w="1050" w:type="dxa"/>
            <w:tcMar/>
          </w:tcPr>
          <w:p w:rsidR="6EB0A07E" w:rsidP="5B6B3CB7" w:rsidRDefault="6EB0A07E" w14:paraId="3A673496" w14:textId="3E7B147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8</w:t>
            </w:r>
            <w:r w:rsidRPr="5B6B3CB7" w:rsidR="13124B90"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990" w:type="dxa"/>
            <w:tcMar/>
          </w:tcPr>
          <w:p w:rsidR="6EB0A07E" w:rsidP="5B6B3CB7" w:rsidRDefault="6EB0A07E" w14:paraId="2B0A30CD" w14:textId="4EA47A8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9</w:t>
            </w:r>
            <w:r w:rsidRPr="5B6B3CB7" w:rsidR="5D245046">
              <w:rPr>
                <w:rFonts w:ascii="Times New Roman" w:hAnsi="Times New Roman" w:eastAsia="Times New Roman" w:cs="Times New Roman"/>
              </w:rPr>
              <w:t>4</w:t>
            </w:r>
          </w:p>
        </w:tc>
        <w:tc>
          <w:tcPr>
            <w:tcW w:w="1035" w:type="dxa"/>
            <w:tcMar/>
          </w:tcPr>
          <w:p w:rsidR="6D3969B2" w:rsidP="5B6B3CB7" w:rsidRDefault="6D3969B2" w14:paraId="5A7CB917" w14:textId="17A495B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5C62F50">
              <w:rPr>
                <w:rFonts w:ascii="Times New Roman" w:hAnsi="Times New Roman" w:eastAsia="Times New Roman" w:cs="Times New Roman"/>
              </w:rPr>
              <w:t>0.</w:t>
            </w:r>
            <w:r w:rsidRPr="5B6B3CB7" w:rsidR="6DC32B4F">
              <w:rPr>
                <w:rFonts w:ascii="Times New Roman" w:hAnsi="Times New Roman" w:eastAsia="Times New Roman" w:cs="Times New Roman"/>
              </w:rPr>
              <w:t>79</w:t>
            </w:r>
          </w:p>
        </w:tc>
        <w:tc>
          <w:tcPr>
            <w:tcW w:w="1065" w:type="dxa"/>
            <w:tcMar/>
          </w:tcPr>
          <w:p w:rsidR="6EB0A07E" w:rsidP="5B6B3CB7" w:rsidRDefault="6EB0A07E" w14:paraId="1C4272B2" w14:textId="3C7D8F6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</w:t>
            </w:r>
            <w:r w:rsidRPr="5B6B3CB7" w:rsidR="71B09B82">
              <w:rPr>
                <w:rFonts w:ascii="Times New Roman" w:hAnsi="Times New Roman" w:eastAsia="Times New Roman" w:cs="Times New Roman"/>
              </w:rPr>
              <w:t>95</w:t>
            </w:r>
          </w:p>
        </w:tc>
        <w:tc>
          <w:tcPr>
            <w:tcW w:w="975" w:type="dxa"/>
            <w:tcMar/>
          </w:tcPr>
          <w:p w:rsidR="6EB0A07E" w:rsidP="5B6B3CB7" w:rsidRDefault="6EB0A07E" w14:paraId="17771B65" w14:textId="729BA0F2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4EF09EAE">
              <w:rPr>
                <w:rFonts w:ascii="Times New Roman" w:hAnsi="Times New Roman" w:eastAsia="Times New Roman" w:cs="Times New Roman"/>
              </w:rPr>
              <w:t>0.9</w:t>
            </w:r>
            <w:r w:rsidRPr="5B6B3CB7" w:rsidR="24ABD695"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1125" w:type="dxa"/>
            <w:tcMar/>
          </w:tcPr>
          <w:p w:rsidR="71ED4AD9" w:rsidP="5B6B3CB7" w:rsidRDefault="71ED4AD9" w14:paraId="48347598" w14:textId="03EEF7C4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5B6B3CB7" w:rsidR="0F5F8DF0">
              <w:rPr>
                <w:rFonts w:ascii="Times New Roman" w:hAnsi="Times New Roman" w:eastAsia="Times New Roman" w:cs="Times New Roman"/>
              </w:rPr>
              <w:t>0.87</w:t>
            </w:r>
          </w:p>
        </w:tc>
      </w:tr>
    </w:tbl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E4D7BD4"/>
    <w:rsid w:val="00DC02A8"/>
    <w:rsid w:val="00E5A115"/>
    <w:rsid w:val="01C2C8F0"/>
    <w:rsid w:val="01F0B44B"/>
    <w:rsid w:val="0208674E"/>
    <w:rsid w:val="021888D2"/>
    <w:rsid w:val="029A4AE0"/>
    <w:rsid w:val="0382F5D1"/>
    <w:rsid w:val="052F95BB"/>
    <w:rsid w:val="052F95BB"/>
    <w:rsid w:val="0658624C"/>
    <w:rsid w:val="0881D8B7"/>
    <w:rsid w:val="08A34BFB"/>
    <w:rsid w:val="08E187A3"/>
    <w:rsid w:val="0D4EFAF7"/>
    <w:rsid w:val="0EB2F0A3"/>
    <w:rsid w:val="0F5F8DF0"/>
    <w:rsid w:val="12055AC2"/>
    <w:rsid w:val="126DAE18"/>
    <w:rsid w:val="12A28C09"/>
    <w:rsid w:val="13124B90"/>
    <w:rsid w:val="15F065EC"/>
    <w:rsid w:val="16042CD8"/>
    <w:rsid w:val="1636ED76"/>
    <w:rsid w:val="16AB09EA"/>
    <w:rsid w:val="17937484"/>
    <w:rsid w:val="1C61A738"/>
    <w:rsid w:val="1CD8719C"/>
    <w:rsid w:val="1E16FB1E"/>
    <w:rsid w:val="1E4D7BD4"/>
    <w:rsid w:val="21FFFAD5"/>
    <w:rsid w:val="244D8B65"/>
    <w:rsid w:val="24ABD695"/>
    <w:rsid w:val="26D6B733"/>
    <w:rsid w:val="2BCD8FE0"/>
    <w:rsid w:val="30181FFB"/>
    <w:rsid w:val="3023149E"/>
    <w:rsid w:val="31E1E2B3"/>
    <w:rsid w:val="343AB0DB"/>
    <w:rsid w:val="365C215B"/>
    <w:rsid w:val="37F497E0"/>
    <w:rsid w:val="39BCB405"/>
    <w:rsid w:val="39C219AE"/>
    <w:rsid w:val="3BAD15E8"/>
    <w:rsid w:val="3E2B6D72"/>
    <w:rsid w:val="41EEAE9A"/>
    <w:rsid w:val="420BEEC4"/>
    <w:rsid w:val="420BEEC4"/>
    <w:rsid w:val="43438703"/>
    <w:rsid w:val="434E65DB"/>
    <w:rsid w:val="448B9A6E"/>
    <w:rsid w:val="45C62F50"/>
    <w:rsid w:val="471CC3D0"/>
    <w:rsid w:val="4720B470"/>
    <w:rsid w:val="4891DDE9"/>
    <w:rsid w:val="4A23AAB2"/>
    <w:rsid w:val="4E606F11"/>
    <w:rsid w:val="4EF09EAE"/>
    <w:rsid w:val="50BA2B2C"/>
    <w:rsid w:val="54E15610"/>
    <w:rsid w:val="54E15610"/>
    <w:rsid w:val="578D6C26"/>
    <w:rsid w:val="57C087AF"/>
    <w:rsid w:val="5B3B9AEC"/>
    <w:rsid w:val="5B557739"/>
    <w:rsid w:val="5B6B3CB7"/>
    <w:rsid w:val="5D245046"/>
    <w:rsid w:val="5E3DC0F4"/>
    <w:rsid w:val="609093FE"/>
    <w:rsid w:val="620D41EA"/>
    <w:rsid w:val="6379D187"/>
    <w:rsid w:val="645EF5B8"/>
    <w:rsid w:val="6A2660D1"/>
    <w:rsid w:val="6B3ABA94"/>
    <w:rsid w:val="6C9375DE"/>
    <w:rsid w:val="6C9375DE"/>
    <w:rsid w:val="6D3969B2"/>
    <w:rsid w:val="6DC32B4F"/>
    <w:rsid w:val="6EB0A07E"/>
    <w:rsid w:val="6FF4CA4D"/>
    <w:rsid w:val="703A0FAC"/>
    <w:rsid w:val="7090C924"/>
    <w:rsid w:val="71B09B82"/>
    <w:rsid w:val="71ED4AD9"/>
    <w:rsid w:val="73A19EF3"/>
    <w:rsid w:val="769AEF8E"/>
    <w:rsid w:val="7B03C9E0"/>
    <w:rsid w:val="7B40D9C7"/>
    <w:rsid w:val="7DF093EB"/>
    <w:rsid w:val="7ED55CE6"/>
    <w:rsid w:val="7F63B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D7BD4"/>
  <w15:chartTrackingRefBased/>
  <w15:docId w15:val="{6EC0BC12-E219-4C1F-B996-E101FCDDD5C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1T07:04:00.3857706Z</dcterms:created>
  <dcterms:modified xsi:type="dcterms:W3CDTF">2025-06-17T09:15:56.3028828Z</dcterms:modified>
  <dc:creator>Kirsty Huininga</dc:creator>
  <lastModifiedBy>Kirsty Huininga</lastModifiedBy>
</coreProperties>
</file>